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8A6C84" w14:textId="77777777" w:rsidR="000C7944" w:rsidRDefault="000C7944" w:rsidP="000C7944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Online Content</w:t>
      </w:r>
    </w:p>
    <w:p w14:paraId="2EEC7CB9" w14:textId="77777777" w:rsidR="0036112C" w:rsidRDefault="0036112C" w:rsidP="00401D71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6D07A3C6" w14:textId="5471D09B" w:rsidR="00D73B18" w:rsidRPr="0036112C" w:rsidRDefault="00D73B18" w:rsidP="00401D71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36112C">
        <w:rPr>
          <w:rFonts w:ascii="Arial" w:hAnsi="Arial" w:cs="Arial"/>
          <w:b/>
          <w:sz w:val="24"/>
          <w:szCs w:val="24"/>
        </w:rPr>
        <w:t>Video Intervention Increases Participation of Black Breast Cancer Patients in Therapeutic Trials</w:t>
      </w:r>
    </w:p>
    <w:p w14:paraId="5922CFB9" w14:textId="77777777" w:rsidR="00D73B18" w:rsidRDefault="00D73B18" w:rsidP="00401D71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0D8A2CC1" w14:textId="77777777" w:rsidR="00BE59D2" w:rsidRPr="00D15C83" w:rsidRDefault="002E68C1" w:rsidP="00BE59D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 xml:space="preserve">Table </w:t>
      </w:r>
      <w:r w:rsidR="00BE59D2">
        <w:rPr>
          <w:rFonts w:ascii="Arial" w:eastAsia="Times New Roman" w:hAnsi="Arial" w:cs="Arial"/>
          <w:b/>
          <w:sz w:val="24"/>
          <w:szCs w:val="24"/>
        </w:rPr>
        <w:t>2</w:t>
      </w:r>
      <w:r>
        <w:rPr>
          <w:rFonts w:ascii="Arial" w:eastAsia="Times New Roman" w:hAnsi="Arial" w:cs="Arial"/>
          <w:b/>
          <w:sz w:val="24"/>
          <w:szCs w:val="24"/>
        </w:rPr>
        <w:t xml:space="preserve">. </w:t>
      </w:r>
      <w:r w:rsidR="00BE59D2">
        <w:rPr>
          <w:rFonts w:ascii="Arial" w:hAnsi="Arial" w:cs="Arial"/>
          <w:color w:val="000000" w:themeColor="text1"/>
          <w:sz w:val="24"/>
          <w:szCs w:val="24"/>
        </w:rPr>
        <w:t>INSPIRE-</w:t>
      </w:r>
      <w:proofErr w:type="spellStart"/>
      <w:r w:rsidR="00BE59D2">
        <w:rPr>
          <w:rFonts w:ascii="Arial" w:hAnsi="Arial" w:cs="Arial"/>
          <w:color w:val="000000" w:themeColor="text1"/>
          <w:sz w:val="24"/>
          <w:szCs w:val="24"/>
        </w:rPr>
        <w:t>BrC</w:t>
      </w:r>
      <w:proofErr w:type="spellEnd"/>
      <w:r w:rsidR="00BE59D2">
        <w:rPr>
          <w:rFonts w:ascii="Arial" w:eastAsia="Times New Roman" w:hAnsi="Arial" w:cs="Arial"/>
          <w:sz w:val="24"/>
          <w:szCs w:val="24"/>
        </w:rPr>
        <w:t xml:space="preserve"> Clinical Trial Enrollment by Site</w:t>
      </w:r>
    </w:p>
    <w:p w14:paraId="66F00E4E" w14:textId="456D4F5B" w:rsidR="002E68C1" w:rsidRPr="00D15C83" w:rsidRDefault="002E68C1" w:rsidP="002E68C1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1D3825B1" w14:textId="3CBABBA3" w:rsidR="002E68C1" w:rsidRDefault="002E68C1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30C79DFA" w14:textId="77777777" w:rsidR="00BE59D2" w:rsidRDefault="00E56038" w:rsidP="00BE59D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BE59D2">
        <w:rPr>
          <w:rFonts w:ascii="Arial" w:hAnsi="Arial" w:cs="Arial"/>
          <w:b/>
          <w:sz w:val="24"/>
          <w:szCs w:val="24"/>
        </w:rPr>
        <w:t>2</w:t>
      </w:r>
      <w:r w:rsidR="00401D71" w:rsidRPr="004D79D6">
        <w:rPr>
          <w:rFonts w:ascii="Arial" w:hAnsi="Arial" w:cs="Arial"/>
          <w:b/>
          <w:sz w:val="24"/>
          <w:szCs w:val="24"/>
        </w:rPr>
        <w:t xml:space="preserve">. </w:t>
      </w:r>
      <w:r w:rsidR="00BE59D2">
        <w:rPr>
          <w:rFonts w:ascii="Arial" w:hAnsi="Arial" w:cs="Arial"/>
          <w:color w:val="000000" w:themeColor="text1"/>
          <w:sz w:val="24"/>
          <w:szCs w:val="24"/>
        </w:rPr>
        <w:t>INSPIRE-</w:t>
      </w:r>
      <w:proofErr w:type="spellStart"/>
      <w:r w:rsidR="00BE59D2">
        <w:rPr>
          <w:rFonts w:ascii="Arial" w:hAnsi="Arial" w:cs="Arial"/>
          <w:color w:val="000000" w:themeColor="text1"/>
          <w:sz w:val="24"/>
          <w:szCs w:val="24"/>
        </w:rPr>
        <w:t>BrC</w:t>
      </w:r>
      <w:proofErr w:type="spellEnd"/>
      <w:r w:rsidR="00BE59D2">
        <w:rPr>
          <w:rFonts w:ascii="Arial" w:eastAsia="Times New Roman" w:hAnsi="Arial" w:cs="Arial"/>
          <w:sz w:val="24"/>
          <w:szCs w:val="24"/>
        </w:rPr>
        <w:t xml:space="preserve"> Clinical Trial Enrollment by Site</w:t>
      </w:r>
    </w:p>
    <w:p w14:paraId="3E530F38" w14:textId="77777777" w:rsidR="00BE59D2" w:rsidRDefault="00BE59D2" w:rsidP="00BE59D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tbl>
      <w:tblPr>
        <w:tblStyle w:val="PlainTable11"/>
        <w:tblW w:w="97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0"/>
        <w:gridCol w:w="1874"/>
        <w:gridCol w:w="2252"/>
        <w:gridCol w:w="2064"/>
      </w:tblGrid>
      <w:tr w:rsidR="00BE59D2" w:rsidRPr="00D15C83" w14:paraId="5CC37F9F" w14:textId="77777777" w:rsidTr="00BE5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F6918" w14:textId="77777777" w:rsidR="00BE59D2" w:rsidRPr="00D15C83" w:rsidRDefault="00BE59D2" w:rsidP="00003228">
            <w:pPr>
              <w:autoSpaceDE w:val="0"/>
              <w:autoSpaceDN w:val="0"/>
              <w:adjustRightInd w:val="0"/>
              <w:spacing w:before="120" w:after="40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15C8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MedStar Hospital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FB18E" w14:textId="77777777" w:rsidR="00BE59D2" w:rsidRPr="00D15C83" w:rsidRDefault="00BE59D2" w:rsidP="00003228">
            <w:pPr>
              <w:autoSpaceDE w:val="0"/>
              <w:autoSpaceDN w:val="0"/>
              <w:adjustRightInd w:val="0"/>
              <w:spacing w:before="12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15C8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Patients enrolled on INSPIRE-</w:t>
            </w:r>
            <w:proofErr w:type="spellStart"/>
            <w:r w:rsidRPr="00D15C8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BrC</w:t>
            </w:r>
            <w:proofErr w:type="spellEnd"/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B8DBF" w14:textId="77777777" w:rsidR="00BE59D2" w:rsidRPr="00D15C83" w:rsidRDefault="00BE59D2" w:rsidP="00003228">
            <w:pPr>
              <w:autoSpaceDE w:val="0"/>
              <w:autoSpaceDN w:val="0"/>
              <w:adjustRightInd w:val="0"/>
              <w:spacing w:before="12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15C8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INSPIRE-</w:t>
            </w:r>
            <w:proofErr w:type="spellStart"/>
            <w:r w:rsidRPr="00D15C8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BrC</w:t>
            </w:r>
            <w:proofErr w:type="spellEnd"/>
            <w:r w:rsidRPr="00D15C83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 participants enrolled on therapeutic studies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9A749" w14:textId="77777777" w:rsidR="00BE59D2" w:rsidRPr="00D15C83" w:rsidRDefault="00BE59D2" w:rsidP="00003228">
            <w:pPr>
              <w:autoSpaceDE w:val="0"/>
              <w:autoSpaceDN w:val="0"/>
              <w:adjustRightInd w:val="0"/>
              <w:spacing w:before="12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15C8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Percentage enrolled on trials by site</w:t>
            </w:r>
          </w:p>
        </w:tc>
      </w:tr>
      <w:tr w:rsidR="00BE59D2" w:rsidRPr="00D15C83" w14:paraId="27C0F95C" w14:textId="77777777" w:rsidTr="00003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0" w:type="dxa"/>
            <w:tcBorders>
              <w:top w:val="single" w:sz="4" w:space="0" w:color="auto"/>
            </w:tcBorders>
            <w:vAlign w:val="center"/>
          </w:tcPr>
          <w:p w14:paraId="5303EA60" w14:textId="77777777" w:rsidR="00BE59D2" w:rsidRPr="004451AF" w:rsidRDefault="00BE59D2" w:rsidP="00003228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4451AF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MedStar Franklin Square Medical Center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vAlign w:val="center"/>
          </w:tcPr>
          <w:p w14:paraId="58434921" w14:textId="77777777" w:rsidR="00BE59D2" w:rsidRPr="00D15C83" w:rsidRDefault="00BE59D2" w:rsidP="0000322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15C8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vAlign w:val="center"/>
          </w:tcPr>
          <w:p w14:paraId="2859522E" w14:textId="77777777" w:rsidR="00BE59D2" w:rsidRPr="00D15C83" w:rsidRDefault="00BE59D2" w:rsidP="0000322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15C8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vAlign w:val="center"/>
          </w:tcPr>
          <w:p w14:paraId="05B2645D" w14:textId="77777777" w:rsidR="00BE59D2" w:rsidRPr="00D15C83" w:rsidRDefault="00BE59D2" w:rsidP="0000322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15C8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0.0</w:t>
            </w:r>
          </w:p>
        </w:tc>
      </w:tr>
      <w:tr w:rsidR="00BE59D2" w:rsidRPr="00D15C83" w14:paraId="5E4F6369" w14:textId="77777777" w:rsidTr="000032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0" w:type="dxa"/>
            <w:vAlign w:val="center"/>
          </w:tcPr>
          <w:p w14:paraId="312B1364" w14:textId="77777777" w:rsidR="00BE59D2" w:rsidRPr="004451AF" w:rsidRDefault="00BE59D2" w:rsidP="00003228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4451AF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MedStar Georgetown University Hospital</w:t>
            </w:r>
          </w:p>
        </w:tc>
        <w:tc>
          <w:tcPr>
            <w:tcW w:w="1874" w:type="dxa"/>
            <w:vAlign w:val="center"/>
          </w:tcPr>
          <w:p w14:paraId="5C93BC6B" w14:textId="77777777" w:rsidR="00BE59D2" w:rsidRPr="00D15C83" w:rsidRDefault="00BE59D2" w:rsidP="0000322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15C8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2252" w:type="dxa"/>
            <w:vAlign w:val="center"/>
          </w:tcPr>
          <w:p w14:paraId="2AB02D96" w14:textId="77777777" w:rsidR="00BE59D2" w:rsidRPr="00D15C83" w:rsidRDefault="00BE59D2" w:rsidP="0000322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15C8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064" w:type="dxa"/>
            <w:vAlign w:val="center"/>
          </w:tcPr>
          <w:p w14:paraId="43D1AFBB" w14:textId="77777777" w:rsidR="00BE59D2" w:rsidRPr="00D15C83" w:rsidRDefault="00BE59D2" w:rsidP="0000322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15C8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3.6</w:t>
            </w:r>
          </w:p>
        </w:tc>
      </w:tr>
      <w:tr w:rsidR="00BE59D2" w:rsidRPr="00D15C83" w14:paraId="53E30AA3" w14:textId="77777777" w:rsidTr="00003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0" w:type="dxa"/>
            <w:vAlign w:val="center"/>
          </w:tcPr>
          <w:p w14:paraId="26A5A21D" w14:textId="77777777" w:rsidR="00BE59D2" w:rsidRPr="004451AF" w:rsidRDefault="00BE59D2" w:rsidP="00003228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4451AF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MedStar Harbor Hospital</w:t>
            </w:r>
          </w:p>
        </w:tc>
        <w:tc>
          <w:tcPr>
            <w:tcW w:w="1874" w:type="dxa"/>
            <w:vAlign w:val="center"/>
          </w:tcPr>
          <w:p w14:paraId="3B490CC0" w14:textId="77777777" w:rsidR="00BE59D2" w:rsidRPr="00D15C83" w:rsidRDefault="00BE59D2" w:rsidP="0000322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15C8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52" w:type="dxa"/>
            <w:vAlign w:val="center"/>
          </w:tcPr>
          <w:p w14:paraId="7C7AEFE6" w14:textId="77777777" w:rsidR="00BE59D2" w:rsidRPr="00D15C83" w:rsidRDefault="00BE59D2" w:rsidP="0000322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15C8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064" w:type="dxa"/>
            <w:vAlign w:val="center"/>
          </w:tcPr>
          <w:p w14:paraId="135235B5" w14:textId="77777777" w:rsidR="00BE59D2" w:rsidRPr="00D15C83" w:rsidRDefault="00BE59D2" w:rsidP="0000322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15C8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0.0</w:t>
            </w:r>
          </w:p>
        </w:tc>
      </w:tr>
      <w:tr w:rsidR="00BE59D2" w:rsidRPr="00D15C83" w14:paraId="51698F9A" w14:textId="77777777" w:rsidTr="00003228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0" w:type="dxa"/>
            <w:vAlign w:val="center"/>
          </w:tcPr>
          <w:p w14:paraId="481BFDA9" w14:textId="77777777" w:rsidR="00BE59D2" w:rsidRPr="004451AF" w:rsidRDefault="00BE59D2" w:rsidP="00003228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4451AF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MedStar Union Memorial Hospital</w:t>
            </w:r>
          </w:p>
        </w:tc>
        <w:tc>
          <w:tcPr>
            <w:tcW w:w="1874" w:type="dxa"/>
            <w:vAlign w:val="center"/>
          </w:tcPr>
          <w:p w14:paraId="74DF0C31" w14:textId="77777777" w:rsidR="00BE59D2" w:rsidRPr="00D15C83" w:rsidRDefault="00BE59D2" w:rsidP="0000322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15C8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52" w:type="dxa"/>
            <w:vAlign w:val="center"/>
          </w:tcPr>
          <w:p w14:paraId="2BE39ECD" w14:textId="77777777" w:rsidR="00BE59D2" w:rsidRPr="00D15C83" w:rsidRDefault="00BE59D2" w:rsidP="0000322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15C8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064" w:type="dxa"/>
            <w:vAlign w:val="center"/>
          </w:tcPr>
          <w:p w14:paraId="564FE0A2" w14:textId="77777777" w:rsidR="00BE59D2" w:rsidRPr="00D15C83" w:rsidRDefault="00BE59D2" w:rsidP="0000322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15C8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6.7</w:t>
            </w:r>
          </w:p>
        </w:tc>
      </w:tr>
      <w:tr w:rsidR="00BE59D2" w:rsidRPr="00D15C83" w14:paraId="6756173F" w14:textId="77777777" w:rsidTr="00003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0" w:type="dxa"/>
            <w:tcBorders>
              <w:bottom w:val="single" w:sz="18" w:space="0" w:color="auto"/>
            </w:tcBorders>
            <w:vAlign w:val="center"/>
          </w:tcPr>
          <w:p w14:paraId="59B6DE3C" w14:textId="77777777" w:rsidR="00BE59D2" w:rsidRPr="004451AF" w:rsidRDefault="00BE59D2" w:rsidP="00003228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4451AF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MedStar Washington Hospital Center</w:t>
            </w:r>
          </w:p>
        </w:tc>
        <w:tc>
          <w:tcPr>
            <w:tcW w:w="1874" w:type="dxa"/>
            <w:tcBorders>
              <w:bottom w:val="single" w:sz="18" w:space="0" w:color="auto"/>
            </w:tcBorders>
            <w:vAlign w:val="center"/>
          </w:tcPr>
          <w:p w14:paraId="57789516" w14:textId="77777777" w:rsidR="00BE59D2" w:rsidRPr="00D15C83" w:rsidRDefault="00BE59D2" w:rsidP="0000322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15C8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252" w:type="dxa"/>
            <w:tcBorders>
              <w:bottom w:val="single" w:sz="18" w:space="0" w:color="auto"/>
            </w:tcBorders>
            <w:vAlign w:val="center"/>
          </w:tcPr>
          <w:p w14:paraId="47FC5F68" w14:textId="77777777" w:rsidR="00BE59D2" w:rsidRPr="00D15C83" w:rsidRDefault="00BE59D2" w:rsidP="0000322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15C8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64" w:type="dxa"/>
            <w:tcBorders>
              <w:bottom w:val="single" w:sz="18" w:space="0" w:color="auto"/>
            </w:tcBorders>
            <w:vAlign w:val="center"/>
          </w:tcPr>
          <w:p w14:paraId="37E500A2" w14:textId="77777777" w:rsidR="00BE59D2" w:rsidRPr="00D15C83" w:rsidRDefault="00BE59D2" w:rsidP="0000322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15C8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5.4</w:t>
            </w:r>
          </w:p>
        </w:tc>
      </w:tr>
      <w:tr w:rsidR="00BE59D2" w:rsidRPr="004451AF" w14:paraId="3D59B08C" w14:textId="77777777" w:rsidTr="00003228">
        <w:trPr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CC6C844" w14:textId="77777777" w:rsidR="00BE59D2" w:rsidRPr="004451AF" w:rsidRDefault="00BE59D2" w:rsidP="00003228">
            <w:pPr>
              <w:autoSpaceDE w:val="0"/>
              <w:autoSpaceDN w:val="0"/>
              <w:adjustRightInd w:val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4451AF">
              <w:rPr>
                <w:rFonts w:ascii="Arial" w:hAnsi="Arial" w:cs="Arial"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7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0FDC6A0" w14:textId="77777777" w:rsidR="00BE59D2" w:rsidRPr="004451AF" w:rsidRDefault="00BE59D2" w:rsidP="0000322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</w:pPr>
            <w:r w:rsidRPr="004451AF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25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2B9AD95" w14:textId="77777777" w:rsidR="00BE59D2" w:rsidRPr="004451AF" w:rsidRDefault="00BE59D2" w:rsidP="0000322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</w:pPr>
            <w:r w:rsidRPr="004451AF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206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8451594" w14:textId="77777777" w:rsidR="00BE59D2" w:rsidRPr="004451AF" w:rsidRDefault="00BE59D2" w:rsidP="0000322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</w:pPr>
            <w:r w:rsidRPr="004451AF"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>13.5</w:t>
            </w:r>
          </w:p>
        </w:tc>
      </w:tr>
    </w:tbl>
    <w:p w14:paraId="6072A2D0" w14:textId="77777777" w:rsidR="00BE59D2" w:rsidRDefault="00BE59D2" w:rsidP="00BE59D2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54ABDE0E" w14:textId="77777777" w:rsidR="00BE59D2" w:rsidRPr="004D79D6" w:rsidRDefault="00BE59D2" w:rsidP="00BE59D2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4D79D6">
        <w:rPr>
          <w:rFonts w:ascii="Arial" w:eastAsia="Times New Roman" w:hAnsi="Arial" w:cs="Arial"/>
          <w:sz w:val="20"/>
          <w:szCs w:val="20"/>
        </w:rPr>
        <w:t>Abbreviation</w:t>
      </w:r>
      <w:r>
        <w:rPr>
          <w:rFonts w:ascii="Arial" w:eastAsia="Times New Roman" w:hAnsi="Arial" w:cs="Arial"/>
          <w:sz w:val="20"/>
          <w:szCs w:val="20"/>
        </w:rPr>
        <w:t>s</w:t>
      </w:r>
      <w:r w:rsidRPr="004D79D6">
        <w:rPr>
          <w:rFonts w:ascii="Arial" w:eastAsia="Times New Roman" w:hAnsi="Arial" w:cs="Arial"/>
          <w:sz w:val="20"/>
          <w:szCs w:val="20"/>
        </w:rPr>
        <w:t xml:space="preserve">: </w:t>
      </w:r>
      <w:r w:rsidRPr="004D79D6">
        <w:rPr>
          <w:rFonts w:ascii="Arial" w:hAnsi="Arial" w:cs="Arial"/>
          <w:color w:val="000000" w:themeColor="text1"/>
          <w:sz w:val="20"/>
          <w:szCs w:val="20"/>
        </w:rPr>
        <w:t>INSPIRE-</w:t>
      </w:r>
      <w:proofErr w:type="spellStart"/>
      <w:r w:rsidRPr="004D79D6">
        <w:rPr>
          <w:rFonts w:ascii="Arial" w:hAnsi="Arial" w:cs="Arial"/>
          <w:color w:val="000000" w:themeColor="text1"/>
          <w:sz w:val="20"/>
          <w:szCs w:val="20"/>
        </w:rPr>
        <w:t>BrC</w:t>
      </w:r>
      <w:proofErr w:type="spellEnd"/>
      <w:r w:rsidRPr="004D79D6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4D79D6">
        <w:rPr>
          <w:rFonts w:ascii="Arial" w:hAnsi="Arial" w:cs="Arial"/>
          <w:color w:val="000000" w:themeColor="text1"/>
          <w:sz w:val="20"/>
          <w:szCs w:val="20"/>
        </w:rPr>
        <w:t>INcreaSing</w:t>
      </w:r>
      <w:proofErr w:type="spellEnd"/>
      <w:r w:rsidRPr="004D79D6">
        <w:rPr>
          <w:rFonts w:ascii="Arial" w:hAnsi="Arial" w:cs="Arial"/>
          <w:color w:val="000000" w:themeColor="text1"/>
          <w:sz w:val="20"/>
          <w:szCs w:val="20"/>
        </w:rPr>
        <w:t xml:space="preserve"> Participation </w:t>
      </w:r>
      <w:proofErr w:type="gramStart"/>
      <w:r w:rsidRPr="004D79D6">
        <w:rPr>
          <w:rFonts w:ascii="Arial" w:hAnsi="Arial" w:cs="Arial"/>
          <w:color w:val="000000" w:themeColor="text1"/>
          <w:sz w:val="20"/>
          <w:szCs w:val="20"/>
        </w:rPr>
        <w:t>In</w:t>
      </w:r>
      <w:proofErr w:type="gramEnd"/>
      <w:r w:rsidRPr="004D79D6">
        <w:rPr>
          <w:rFonts w:ascii="Arial" w:hAnsi="Arial" w:cs="Arial"/>
          <w:color w:val="000000" w:themeColor="text1"/>
          <w:sz w:val="20"/>
          <w:szCs w:val="20"/>
        </w:rPr>
        <w:t xml:space="preserve"> Research-Breast Cancer</w:t>
      </w:r>
    </w:p>
    <w:p w14:paraId="137BB695" w14:textId="77777777" w:rsidR="00BE59D2" w:rsidRPr="00D15C83" w:rsidRDefault="00BE59D2" w:rsidP="00BE59D2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bookmarkStart w:id="0" w:name="_GoBack"/>
      <w:bookmarkEnd w:id="0"/>
    </w:p>
    <w:sectPr w:rsidR="00BE59D2" w:rsidRPr="00D15C83" w:rsidSect="008D3E2D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988870" w14:textId="77777777" w:rsidR="003908A7" w:rsidRDefault="003908A7" w:rsidP="00401D71">
      <w:pPr>
        <w:spacing w:after="0" w:line="240" w:lineRule="auto"/>
      </w:pPr>
      <w:r>
        <w:separator/>
      </w:r>
    </w:p>
  </w:endnote>
  <w:endnote w:type="continuationSeparator" w:id="0">
    <w:p w14:paraId="4F5E22C2" w14:textId="77777777" w:rsidR="003908A7" w:rsidRDefault="003908A7" w:rsidP="00401D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649363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A28ACD" w14:textId="3C333D15" w:rsidR="007F6D83" w:rsidRDefault="007F6D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59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462425" w14:textId="77777777" w:rsidR="007F6D83" w:rsidRDefault="007F6D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9A0BEF" w14:textId="77777777" w:rsidR="003908A7" w:rsidRDefault="003908A7" w:rsidP="00401D71">
      <w:pPr>
        <w:spacing w:after="0" w:line="240" w:lineRule="auto"/>
      </w:pPr>
      <w:r>
        <w:separator/>
      </w:r>
    </w:p>
  </w:footnote>
  <w:footnote w:type="continuationSeparator" w:id="0">
    <w:p w14:paraId="292AA710" w14:textId="77777777" w:rsidR="003908A7" w:rsidRDefault="003908A7" w:rsidP="00401D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4A9774" w14:textId="37FDB158" w:rsidR="00697D0A" w:rsidRPr="00E815CF" w:rsidRDefault="00697D0A" w:rsidP="00697D0A">
    <w:pPr>
      <w:pStyle w:val="Header"/>
      <w:ind w:right="360"/>
      <w:jc w:val="right"/>
      <w:rPr>
        <w:rFonts w:ascii="Arial" w:hAnsi="Arial" w:cs="Arial"/>
        <w:sz w:val="21"/>
        <w:szCs w:val="21"/>
      </w:rPr>
    </w:pPr>
    <w:r w:rsidRPr="00E815CF">
      <w:rPr>
        <w:rFonts w:ascii="Arial" w:hAnsi="Arial" w:cs="Arial"/>
        <w:sz w:val="21"/>
        <w:szCs w:val="21"/>
      </w:rPr>
      <w:t xml:space="preserve">Increasing participation in clinical research – breast cancer </w:t>
    </w:r>
  </w:p>
  <w:p w14:paraId="23842DE3" w14:textId="700CD96A" w:rsidR="00697D0A" w:rsidRDefault="00697D0A">
    <w:pPr>
      <w:pStyle w:val="Header"/>
    </w:pPr>
  </w:p>
  <w:p w14:paraId="282FCD02" w14:textId="77777777" w:rsidR="00401D71" w:rsidRDefault="00401D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D71"/>
    <w:rsid w:val="00005F61"/>
    <w:rsid w:val="000B20F4"/>
    <w:rsid w:val="000C2AD0"/>
    <w:rsid w:val="000C5420"/>
    <w:rsid w:val="000C7944"/>
    <w:rsid w:val="000D5838"/>
    <w:rsid w:val="001007CC"/>
    <w:rsid w:val="0014580F"/>
    <w:rsid w:val="001527DC"/>
    <w:rsid w:val="00164CFA"/>
    <w:rsid w:val="001650C2"/>
    <w:rsid w:val="001C6033"/>
    <w:rsid w:val="001E5576"/>
    <w:rsid w:val="001F6592"/>
    <w:rsid w:val="0029712B"/>
    <w:rsid w:val="002E68C1"/>
    <w:rsid w:val="0031179F"/>
    <w:rsid w:val="00311C82"/>
    <w:rsid w:val="00331ABC"/>
    <w:rsid w:val="0036112C"/>
    <w:rsid w:val="003908A7"/>
    <w:rsid w:val="003A2524"/>
    <w:rsid w:val="003A6CF9"/>
    <w:rsid w:val="003E50C6"/>
    <w:rsid w:val="00401D71"/>
    <w:rsid w:val="004451AF"/>
    <w:rsid w:val="00453945"/>
    <w:rsid w:val="004C5874"/>
    <w:rsid w:val="004D79D6"/>
    <w:rsid w:val="004F6852"/>
    <w:rsid w:val="00514CB5"/>
    <w:rsid w:val="00547BF7"/>
    <w:rsid w:val="0055494F"/>
    <w:rsid w:val="00572E29"/>
    <w:rsid w:val="00577977"/>
    <w:rsid w:val="00593565"/>
    <w:rsid w:val="006106D8"/>
    <w:rsid w:val="00674DB0"/>
    <w:rsid w:val="00697D0A"/>
    <w:rsid w:val="006B62F1"/>
    <w:rsid w:val="006C7027"/>
    <w:rsid w:val="006E4C55"/>
    <w:rsid w:val="007276F7"/>
    <w:rsid w:val="007670FE"/>
    <w:rsid w:val="007B7023"/>
    <w:rsid w:val="007B739F"/>
    <w:rsid w:val="007F6D83"/>
    <w:rsid w:val="0083205F"/>
    <w:rsid w:val="00864171"/>
    <w:rsid w:val="008A35EF"/>
    <w:rsid w:val="00926A63"/>
    <w:rsid w:val="00940616"/>
    <w:rsid w:val="00A02F6D"/>
    <w:rsid w:val="00A1201A"/>
    <w:rsid w:val="00A40462"/>
    <w:rsid w:val="00A67815"/>
    <w:rsid w:val="00A67BF7"/>
    <w:rsid w:val="00AC0D1D"/>
    <w:rsid w:val="00AE6B59"/>
    <w:rsid w:val="00B20AF5"/>
    <w:rsid w:val="00B300DF"/>
    <w:rsid w:val="00B775E2"/>
    <w:rsid w:val="00B80D1E"/>
    <w:rsid w:val="00BE1D0B"/>
    <w:rsid w:val="00BE59D2"/>
    <w:rsid w:val="00C22BD1"/>
    <w:rsid w:val="00C77EBA"/>
    <w:rsid w:val="00C94368"/>
    <w:rsid w:val="00CA1DA8"/>
    <w:rsid w:val="00CB0879"/>
    <w:rsid w:val="00CB3BE5"/>
    <w:rsid w:val="00CB768E"/>
    <w:rsid w:val="00CF554E"/>
    <w:rsid w:val="00D27BAD"/>
    <w:rsid w:val="00D44628"/>
    <w:rsid w:val="00D73B18"/>
    <w:rsid w:val="00D921FA"/>
    <w:rsid w:val="00DD4A7A"/>
    <w:rsid w:val="00E353CF"/>
    <w:rsid w:val="00E40874"/>
    <w:rsid w:val="00E47B76"/>
    <w:rsid w:val="00E56038"/>
    <w:rsid w:val="00E87A36"/>
    <w:rsid w:val="00ED77AB"/>
    <w:rsid w:val="00F34EFD"/>
    <w:rsid w:val="00F4264E"/>
    <w:rsid w:val="00F808C9"/>
    <w:rsid w:val="00FA2251"/>
    <w:rsid w:val="00FB42E3"/>
    <w:rsid w:val="00FC7E5F"/>
    <w:rsid w:val="00FF7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5154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D71"/>
    <w:pPr>
      <w:spacing w:after="200" w:line="276" w:lineRule="auto"/>
    </w:pPr>
    <w:rPr>
      <w:rFonts w:cstheme="majorBidi"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401D71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01D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D71"/>
    <w:rPr>
      <w:rFonts w:cstheme="majorBidi"/>
      <w:sz w:val="22"/>
      <w:szCs w:val="26"/>
    </w:rPr>
  </w:style>
  <w:style w:type="paragraph" w:styleId="Footer">
    <w:name w:val="footer"/>
    <w:basedOn w:val="Normal"/>
    <w:link w:val="FooterChar"/>
    <w:uiPriority w:val="99"/>
    <w:unhideWhenUsed/>
    <w:rsid w:val="00401D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D71"/>
    <w:rPr>
      <w:rFonts w:cstheme="majorBidi"/>
      <w:sz w:val="2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se Springfield</dc:creator>
  <cp:keywords/>
  <dc:description/>
  <cp:lastModifiedBy>Mary Camp</cp:lastModifiedBy>
  <cp:revision>3</cp:revision>
  <dcterms:created xsi:type="dcterms:W3CDTF">2017-01-17T00:33:00Z</dcterms:created>
  <dcterms:modified xsi:type="dcterms:W3CDTF">2017-01-17T00:35:00Z</dcterms:modified>
</cp:coreProperties>
</file>